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C9A9F" w14:textId="62D2E0E7" w:rsidR="00044EA1" w:rsidRPr="00044EA1" w:rsidRDefault="00222DC3" w:rsidP="00F93DE3">
      <w:pPr>
        <w:spacing w:line="480" w:lineRule="auto"/>
      </w:pPr>
      <w:r>
        <w:rPr>
          <w:b/>
        </w:rPr>
        <w:t>T</w:t>
      </w:r>
      <w:r w:rsidR="00044EA1" w:rsidRPr="00044EA1">
        <w:rPr>
          <w:b/>
        </w:rPr>
        <w:t xml:space="preserve">able </w:t>
      </w:r>
      <w:r>
        <w:rPr>
          <w:b/>
        </w:rPr>
        <w:t>S</w:t>
      </w:r>
      <w:r w:rsidR="00044EA1" w:rsidRPr="00044EA1">
        <w:rPr>
          <w:b/>
        </w:rPr>
        <w:t xml:space="preserve">4. </w:t>
      </w:r>
      <w:r w:rsidR="00044EA1" w:rsidRPr="00044EA1">
        <w:t xml:space="preserve">The allelic distribution for each VNTR locus in non-Beijing strains and Beijing strain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57"/>
        <w:gridCol w:w="1284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466"/>
        <w:gridCol w:w="466"/>
        <w:gridCol w:w="466"/>
        <w:gridCol w:w="466"/>
        <w:gridCol w:w="466"/>
        <w:gridCol w:w="559"/>
      </w:tblGrid>
      <w:tr w:rsidR="00044EA1" w:rsidRPr="00044EA1" w14:paraId="4E52C03E" w14:textId="77777777" w:rsidTr="00F93DE3">
        <w:trPr>
          <w:trHeight w:hRule="exact" w:val="32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449052" w14:textId="77777777" w:rsidR="00044EA1" w:rsidRPr="00044EA1" w:rsidRDefault="00044EA1" w:rsidP="00F93DE3">
            <w:pPr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VNTR locu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142FF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Subpopulations</w:t>
            </w:r>
          </w:p>
        </w:tc>
        <w:tc>
          <w:tcPr>
            <w:tcW w:w="0" w:type="auto"/>
            <w:gridSpan w:val="2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542D19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Allele distribution (%)</w:t>
            </w:r>
          </w:p>
        </w:tc>
      </w:tr>
      <w:tr w:rsidR="00044EA1" w:rsidRPr="00044EA1" w14:paraId="1FC7DD98" w14:textId="77777777" w:rsidTr="00F93DE3">
        <w:trPr>
          <w:trHeight w:hRule="exact" w:val="288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F226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7DA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9EC7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FEBA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F585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C1E3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01C0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E5E3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05B7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0591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351D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5E2C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8026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F431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D317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C0AA6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4E5C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E0EA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1B0A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64B04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A003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587A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1FB71" w14:textId="77777777" w:rsidR="00044EA1" w:rsidRPr="00044EA1" w:rsidRDefault="00044EA1" w:rsidP="00F93DE3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b/>
                <w:color w:val="000000"/>
                <w:sz w:val="16"/>
                <w:szCs w:val="16"/>
              </w:rPr>
              <w:t>&gt;=20</w:t>
            </w:r>
          </w:p>
        </w:tc>
      </w:tr>
      <w:tr w:rsidR="00044EA1" w:rsidRPr="00044EA1" w14:paraId="3FA00A44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D065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QUB-11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8F6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A1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98BC88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0298151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1F6EFD5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0EB99"/>
            <w:noWrap/>
            <w:vAlign w:val="center"/>
            <w:hideMark/>
          </w:tcPr>
          <w:p w14:paraId="7FF9932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2E193"/>
            <w:noWrap/>
            <w:vAlign w:val="center"/>
            <w:hideMark/>
          </w:tcPr>
          <w:p w14:paraId="248E1D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8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7AFC465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5.2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FEA99"/>
            <w:noWrap/>
            <w:vAlign w:val="center"/>
            <w:hideMark/>
          </w:tcPr>
          <w:p w14:paraId="3B229B2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0.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39A6AEE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A9009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2BB794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726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E2E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EA6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182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CD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4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999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8BE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DAE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85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4C831A2C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79B696CF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C487A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A95B0B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FE596"/>
            <w:noWrap/>
            <w:vAlign w:val="center"/>
            <w:hideMark/>
          </w:tcPr>
          <w:p w14:paraId="6BA9579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4E797"/>
            <w:noWrap/>
            <w:vAlign w:val="center"/>
            <w:hideMark/>
          </w:tcPr>
          <w:p w14:paraId="5A92000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8E394"/>
            <w:noWrap/>
            <w:vAlign w:val="center"/>
            <w:hideMark/>
          </w:tcPr>
          <w:p w14:paraId="2E1864D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0E696"/>
            <w:noWrap/>
            <w:vAlign w:val="center"/>
            <w:hideMark/>
          </w:tcPr>
          <w:p w14:paraId="78E234F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1EB99"/>
            <w:noWrap/>
            <w:vAlign w:val="center"/>
            <w:hideMark/>
          </w:tcPr>
          <w:p w14:paraId="191701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6EC9A"/>
            <w:noWrap/>
            <w:vAlign w:val="center"/>
            <w:hideMark/>
          </w:tcPr>
          <w:p w14:paraId="229821D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C"/>
            <w:noWrap/>
            <w:vAlign w:val="center"/>
            <w:hideMark/>
          </w:tcPr>
          <w:p w14:paraId="4157C97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5FD7C9B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4617CB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FB5F0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878D5C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EADE5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038C83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D65AB1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06070C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ED3AD6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B129B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C99C90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2C164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02B69B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61AFB17F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E685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QUB 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2A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5955189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E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0F57C3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54AC3B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6E85BD6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1BC04BF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3B2E64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6ED9B"/>
            <w:noWrap/>
            <w:vAlign w:val="center"/>
            <w:hideMark/>
          </w:tcPr>
          <w:p w14:paraId="7DDF9BD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99CF87"/>
            <w:noWrap/>
            <w:vAlign w:val="center"/>
            <w:hideMark/>
          </w:tcPr>
          <w:p w14:paraId="0669899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3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8ED9B"/>
            <w:noWrap/>
            <w:vAlign w:val="center"/>
            <w:hideMark/>
          </w:tcPr>
          <w:p w14:paraId="19D0A95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8E897"/>
            <w:noWrap/>
            <w:vAlign w:val="center"/>
            <w:hideMark/>
          </w:tcPr>
          <w:p w14:paraId="74FD6A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4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38FE337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B09480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E1E032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06C90C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FFA8AB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9D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8F95F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54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FF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67D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540508BE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C394D06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D4CAAA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D90"/>
            <w:noWrap/>
            <w:vAlign w:val="center"/>
            <w:hideMark/>
          </w:tcPr>
          <w:p w14:paraId="713ADF5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7A9617C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6B1B99D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8ED9B"/>
            <w:noWrap/>
            <w:vAlign w:val="center"/>
            <w:hideMark/>
          </w:tcPr>
          <w:p w14:paraId="1CE9B7E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C"/>
            <w:noWrap/>
            <w:vAlign w:val="center"/>
            <w:hideMark/>
          </w:tcPr>
          <w:p w14:paraId="4D40066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BDF91"/>
            <w:noWrap/>
            <w:vAlign w:val="center"/>
            <w:hideMark/>
          </w:tcPr>
          <w:p w14:paraId="2C43A6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2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3A45C6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9EE9B"/>
            <w:noWrap/>
            <w:vAlign w:val="center"/>
            <w:hideMark/>
          </w:tcPr>
          <w:p w14:paraId="21CB69D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CE998"/>
            <w:noWrap/>
            <w:vAlign w:val="center"/>
            <w:hideMark/>
          </w:tcPr>
          <w:p w14:paraId="13A923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5ABADBB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4D8AF60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70D7DD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BA1F21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5ED0D9F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D466D0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1D1D4B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DAB0F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C40C4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D181F7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7BF4F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72892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A9F5ECD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DDC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tub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FCC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790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11F92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6331EEE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0DA633F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D7E394"/>
            <w:noWrap/>
            <w:vAlign w:val="center"/>
            <w:hideMark/>
          </w:tcPr>
          <w:p w14:paraId="3C233DE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5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2F09A35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3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1FCC79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025F14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14B461A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71261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725720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491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BDD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46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0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3A5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B9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4D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649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89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79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266DCB6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F04BB3D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38FC1B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D06756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3DC90"/>
            <w:noWrap/>
            <w:vAlign w:val="center"/>
            <w:hideMark/>
          </w:tcPr>
          <w:p w14:paraId="7BD38D1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4EC9A"/>
            <w:noWrap/>
            <w:vAlign w:val="center"/>
            <w:hideMark/>
          </w:tcPr>
          <w:p w14:paraId="7DD7C77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B0D68C"/>
            <w:noWrap/>
            <w:vAlign w:val="center"/>
            <w:hideMark/>
          </w:tcPr>
          <w:p w14:paraId="5A0C685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290C97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632CEDE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4DB0C25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1B64C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2F53D5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53E3A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6F4E4DD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0D3D2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8EFA10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C00D17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671D41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7E195C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3BA19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B34E2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FCA641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26EC77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E6AC2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84F60B4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0B8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IRU 2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5B1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5A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3A2E0F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A9D738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45657E9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61B67FC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6EC9A"/>
            <w:noWrap/>
            <w:vAlign w:val="center"/>
            <w:hideMark/>
          </w:tcPr>
          <w:p w14:paraId="3151117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EEA99"/>
            <w:noWrap/>
            <w:vAlign w:val="center"/>
            <w:hideMark/>
          </w:tcPr>
          <w:p w14:paraId="0E170A9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1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8BCB84"/>
            <w:noWrap/>
            <w:vAlign w:val="center"/>
            <w:hideMark/>
          </w:tcPr>
          <w:p w14:paraId="24FD59C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2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266B1AB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75ECA10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1E9FBA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58692B5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55B0560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8DC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D93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F9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C9F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5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49D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5F3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19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53B631C1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83D8C31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C38137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50542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EE595"/>
            <w:noWrap/>
            <w:vAlign w:val="center"/>
            <w:hideMark/>
          </w:tcPr>
          <w:p w14:paraId="6AB99A1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6D5A0FB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3318EC3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3E696"/>
            <w:noWrap/>
            <w:vAlign w:val="center"/>
            <w:hideMark/>
          </w:tcPr>
          <w:p w14:paraId="5E2BD29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B3D78C"/>
            <w:noWrap/>
            <w:vAlign w:val="center"/>
            <w:hideMark/>
          </w:tcPr>
          <w:p w14:paraId="523A394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1EB3430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8ED9B"/>
            <w:noWrap/>
            <w:vAlign w:val="center"/>
            <w:hideMark/>
          </w:tcPr>
          <w:p w14:paraId="5E1EA01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7F119B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5774E05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9CE64E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01FE2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812C1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F8622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7EA9F0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EE2A52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E6C76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B7D569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270EA2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0D4A71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91A5ED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29AB1ECE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A16B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QUB-2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335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E75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5ABE31A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D8391E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B82557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62168A2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15BFE48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8ED9B"/>
            <w:noWrap/>
            <w:vAlign w:val="center"/>
            <w:hideMark/>
          </w:tcPr>
          <w:p w14:paraId="7DAEAC0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8E898"/>
            <w:noWrap/>
            <w:vAlign w:val="center"/>
            <w:hideMark/>
          </w:tcPr>
          <w:p w14:paraId="310AE0C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4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095E614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5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1EB99"/>
            <w:noWrap/>
            <w:vAlign w:val="center"/>
            <w:hideMark/>
          </w:tcPr>
          <w:p w14:paraId="04C5B31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2F75115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927EE9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BF997A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E3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70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02D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02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D5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1C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2A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49F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6276DF1D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4C99B88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6069F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3ECD7C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6C26547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15831F7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6259ED2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0EB99"/>
            <w:noWrap/>
            <w:vAlign w:val="center"/>
            <w:hideMark/>
          </w:tcPr>
          <w:p w14:paraId="2EEC708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4EC9A"/>
            <w:noWrap/>
            <w:vAlign w:val="center"/>
            <w:hideMark/>
          </w:tcPr>
          <w:p w14:paraId="3FA59FB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CE998"/>
            <w:noWrap/>
            <w:vAlign w:val="center"/>
            <w:hideMark/>
          </w:tcPr>
          <w:p w14:paraId="4FED23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AE495"/>
            <w:noWrap/>
            <w:vAlign w:val="center"/>
            <w:hideMark/>
          </w:tcPr>
          <w:p w14:paraId="5787D28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CDF92"/>
            <w:noWrap/>
            <w:vAlign w:val="center"/>
            <w:hideMark/>
          </w:tcPr>
          <w:p w14:paraId="10A53F7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4EC9A"/>
            <w:noWrap/>
            <w:vAlign w:val="center"/>
            <w:hideMark/>
          </w:tcPr>
          <w:p w14:paraId="2E7FB22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73E390A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7C3095B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6EEC082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001EAC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498C51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3CCB88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FCFD1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2B77A3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3D7E59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C8EF33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315B2B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DD90CCD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F4E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IRU 3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08C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0DB736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CB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BD9779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00CEB66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0EB99"/>
            <w:noWrap/>
            <w:vAlign w:val="center"/>
            <w:hideMark/>
          </w:tcPr>
          <w:p w14:paraId="153844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75C47F"/>
            <w:noWrap/>
            <w:vAlign w:val="center"/>
            <w:hideMark/>
          </w:tcPr>
          <w:p w14:paraId="2A9FBD0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5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4D243A4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1DBBD5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5FBC68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ED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A4A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F4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15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D1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10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6B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63C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595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E68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B2A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87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2CC1A78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ACCD9B5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FC8C84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44B8F9C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523B6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1EB99"/>
            <w:noWrap/>
            <w:vAlign w:val="center"/>
            <w:hideMark/>
          </w:tcPr>
          <w:p w14:paraId="78BDB38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81C882"/>
            <w:noWrap/>
            <w:vAlign w:val="center"/>
            <w:hideMark/>
          </w:tcPr>
          <w:p w14:paraId="209D75C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FEA99"/>
            <w:noWrap/>
            <w:vAlign w:val="center"/>
            <w:hideMark/>
          </w:tcPr>
          <w:p w14:paraId="53BCE3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107687F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E4BB43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4DDB3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DF345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FE75D9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9FD88D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E76D7E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044825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48446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7406B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833968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E222A9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FC86DC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728F28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8EC8FC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654159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5FE13A4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294F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tub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2F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4D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C44675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6ED9A"/>
            <w:noWrap/>
            <w:vAlign w:val="center"/>
            <w:hideMark/>
          </w:tcPr>
          <w:p w14:paraId="273CF6D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FEA99"/>
            <w:noWrap/>
            <w:vAlign w:val="center"/>
            <w:hideMark/>
          </w:tcPr>
          <w:p w14:paraId="68D70B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7EC781"/>
            <w:noWrap/>
            <w:vAlign w:val="center"/>
            <w:hideMark/>
          </w:tcPr>
          <w:p w14:paraId="1CD83C7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2E95933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B3DEFA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52200D3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191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971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4FD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2E8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735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A8D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2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D52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03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D8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3E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9D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89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75570650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F44408F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86DA0D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0BF36D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5EC9A"/>
            <w:noWrap/>
            <w:vAlign w:val="center"/>
            <w:hideMark/>
          </w:tcPr>
          <w:p w14:paraId="72A873F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B5D88D"/>
            <w:noWrap/>
            <w:vAlign w:val="center"/>
            <w:hideMark/>
          </w:tcPr>
          <w:p w14:paraId="4375565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9E394"/>
            <w:noWrap/>
            <w:vAlign w:val="center"/>
            <w:hideMark/>
          </w:tcPr>
          <w:p w14:paraId="077E4DC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DE595"/>
            <w:noWrap/>
            <w:vAlign w:val="center"/>
            <w:hideMark/>
          </w:tcPr>
          <w:p w14:paraId="137B978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0770D8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F346AD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8F4853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A75C2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A8747D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DAFC3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60B656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E3F32D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8EEC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04748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4F7BCD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F14040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DEB79C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DAB9D1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BB62E0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70FD47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704A005D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B88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IRU 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FC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CCDBC1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1BB5D33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FEA99"/>
            <w:noWrap/>
            <w:vAlign w:val="center"/>
            <w:hideMark/>
          </w:tcPr>
          <w:p w14:paraId="2975AD6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75C47F"/>
            <w:noWrap/>
            <w:vAlign w:val="center"/>
            <w:hideMark/>
          </w:tcPr>
          <w:p w14:paraId="228B242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5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4EF5A29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06AB36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A8B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8C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CB9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C5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15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62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F5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DF0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D3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E23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E20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E6C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39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1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D0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7C0AB62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1FCF109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FB7CC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93A6DD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2195604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88CA83"/>
            <w:noWrap/>
            <w:vAlign w:val="center"/>
            <w:hideMark/>
          </w:tcPr>
          <w:p w14:paraId="7A9B1E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B"/>
            <w:noWrap/>
            <w:vAlign w:val="center"/>
            <w:hideMark/>
          </w:tcPr>
          <w:p w14:paraId="2BF26E4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6EC9A"/>
            <w:noWrap/>
            <w:vAlign w:val="center"/>
            <w:hideMark/>
          </w:tcPr>
          <w:p w14:paraId="0E7DCD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BE998"/>
            <w:noWrap/>
            <w:vAlign w:val="center"/>
            <w:hideMark/>
          </w:tcPr>
          <w:p w14:paraId="0B32051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18FAD28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696B1FD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DB2628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4F7B08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DF92B7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B062DE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71AF7E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0A5AA6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2E879F9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403349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A051D3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13E555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F5DCC3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C6F53D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F0F3A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7F2E4FB4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9449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IRU 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B8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F60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4722874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12AC072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6BC17D"/>
            <w:noWrap/>
            <w:vAlign w:val="center"/>
            <w:hideMark/>
          </w:tcPr>
          <w:p w14:paraId="6C9B5FF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2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1FBEAB0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0B318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1BE2B3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368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455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CF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2A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A6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677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CA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65A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6B8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B7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0F6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C5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FB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0C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6CDE06A5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EB4A2EE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2DB45B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0EAC1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7AEBC43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66BF7C"/>
            <w:noWrap/>
            <w:vAlign w:val="center"/>
            <w:hideMark/>
          </w:tcPr>
          <w:p w14:paraId="41D2789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426955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5E0314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7489B1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7731DF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6509D2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DAA1C6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10E54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D38954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EC4BA4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2C54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C1BA1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20E048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CFF9E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BB38E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26FA91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0B674E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2AEA4F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0FAB42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6C97DB43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6EA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IRU 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82E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DFF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B"/>
            <w:noWrap/>
            <w:vAlign w:val="center"/>
            <w:hideMark/>
          </w:tcPr>
          <w:p w14:paraId="6D39079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3FE4893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72C37F"/>
            <w:noWrap/>
            <w:vAlign w:val="center"/>
            <w:hideMark/>
          </w:tcPr>
          <w:p w14:paraId="3D71C6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7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50D122F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0237DB1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3DBD38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85F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12E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925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1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14C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F6D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CE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BA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F84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9C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E9A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3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C1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47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72A1BB0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8C39A38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3001A0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F2730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6EC9A"/>
            <w:noWrap/>
            <w:vAlign w:val="center"/>
            <w:hideMark/>
          </w:tcPr>
          <w:p w14:paraId="5133A5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ED68B"/>
            <w:noWrap/>
            <w:vAlign w:val="center"/>
            <w:hideMark/>
          </w:tcPr>
          <w:p w14:paraId="4553288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EE092"/>
            <w:noWrap/>
            <w:vAlign w:val="center"/>
            <w:hideMark/>
          </w:tcPr>
          <w:p w14:paraId="224588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EEA99"/>
            <w:noWrap/>
            <w:vAlign w:val="center"/>
            <w:hideMark/>
          </w:tcPr>
          <w:p w14:paraId="609FB83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6A6ABF1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C32B1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BE05D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7F256E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6FCC1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990513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0892F5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9EA979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C74EE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42AF13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73FFF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32FFA7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2A9007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883055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715C2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8E869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5FAD9DD3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79E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QUB-415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499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0AFA32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3D13210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84C982"/>
            <w:noWrap/>
            <w:vAlign w:val="center"/>
            <w:hideMark/>
          </w:tcPr>
          <w:p w14:paraId="21E7E2A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6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6ED9B"/>
            <w:noWrap/>
            <w:vAlign w:val="center"/>
            <w:hideMark/>
          </w:tcPr>
          <w:p w14:paraId="57EF5FA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5E797"/>
            <w:noWrap/>
            <w:vAlign w:val="center"/>
            <w:hideMark/>
          </w:tcPr>
          <w:p w14:paraId="1535B05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6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7B99F5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A1E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DC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B0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F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E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34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1FF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E7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07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915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903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977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E2B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2D3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3A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589F632F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28C82EB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38739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75B3E6F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5EC9A"/>
            <w:noWrap/>
            <w:vAlign w:val="center"/>
            <w:hideMark/>
          </w:tcPr>
          <w:p w14:paraId="11AF703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89CA84"/>
            <w:noWrap/>
            <w:vAlign w:val="center"/>
            <w:hideMark/>
          </w:tcPr>
          <w:p w14:paraId="126FA39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2E696"/>
            <w:noWrap/>
            <w:vAlign w:val="center"/>
            <w:hideMark/>
          </w:tcPr>
          <w:p w14:paraId="5FE40D5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8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4AE04D2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9FD5BE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7BBEC1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F5BE3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32BD15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30BFF9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E59ABD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121F20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E4DF2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55109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D6A8B6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7280B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2C0392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35D7D1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495834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6D8ED3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B103A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6863BEA6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E341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ETR 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250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2E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B710B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2AC170E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0EB99"/>
            <w:noWrap/>
            <w:vAlign w:val="center"/>
            <w:hideMark/>
          </w:tcPr>
          <w:p w14:paraId="5A15017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70C27E"/>
            <w:noWrap/>
            <w:vAlign w:val="center"/>
            <w:hideMark/>
          </w:tcPr>
          <w:p w14:paraId="72E6313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9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3FBA01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7387AE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C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823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9BB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B1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25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01D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96B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AD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F15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06A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CDB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2C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1F8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4B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77C4C4B5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595C96F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E5D8D1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5FA055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33ACBD8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1EB99"/>
            <w:noWrap/>
            <w:vAlign w:val="center"/>
            <w:hideMark/>
          </w:tcPr>
          <w:p w14:paraId="04F0418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96CE86"/>
            <w:noWrap/>
            <w:vAlign w:val="center"/>
            <w:hideMark/>
          </w:tcPr>
          <w:p w14:paraId="100ED58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5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AE495"/>
            <w:noWrap/>
            <w:vAlign w:val="center"/>
            <w:hideMark/>
          </w:tcPr>
          <w:p w14:paraId="24233F3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773CF54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89A658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5635E9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5902C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ACC30B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675746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FEAB4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EFD3D7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2C28D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D27B0C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6B6632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063E9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09CBB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7C05CB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9B138B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ED9775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2C6B33A2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4E43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tub3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99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C96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20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06BD8C9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30C8693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65BF7C"/>
            <w:noWrap/>
            <w:vAlign w:val="center"/>
            <w:hideMark/>
          </w:tcPr>
          <w:p w14:paraId="1379E27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6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5F2980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6BEE40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2C0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88F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558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2E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75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77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B65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4BA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040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9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7B9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A1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C0E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54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04300678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27A8891F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A137B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EE420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0BDF75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82C882"/>
            <w:noWrap/>
            <w:vAlign w:val="center"/>
            <w:hideMark/>
          </w:tcPr>
          <w:p w14:paraId="32C62EA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77F88E0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DE595"/>
            <w:noWrap/>
            <w:vAlign w:val="center"/>
            <w:hideMark/>
          </w:tcPr>
          <w:p w14:paraId="156DF98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709F56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41735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95CD6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98B8B2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96560D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14192A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A46D2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DFD6D5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E59086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8A4818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A0918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9EFF49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874B0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25717C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237EFE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6FB5D1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69B7E16C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D068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tub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31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27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4AA0AAA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10C0DB1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6AC17D"/>
            <w:noWrap/>
            <w:vAlign w:val="center"/>
            <w:hideMark/>
          </w:tcPr>
          <w:p w14:paraId="51A28B5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2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E9B"/>
            <w:noWrap/>
            <w:vAlign w:val="center"/>
            <w:hideMark/>
          </w:tcPr>
          <w:p w14:paraId="63C8CEC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29B2061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DA0204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3D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0B5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BB5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49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77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2E0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C50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4D4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4F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2C4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0E8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65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916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59F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058B9744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E4FC8C5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D613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0C6FCD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0DC8F"/>
            <w:noWrap/>
            <w:vAlign w:val="center"/>
            <w:hideMark/>
          </w:tcPr>
          <w:p w14:paraId="4CDF39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9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2AA4F27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B1D78C"/>
            <w:noWrap/>
            <w:vAlign w:val="center"/>
            <w:hideMark/>
          </w:tcPr>
          <w:p w14:paraId="14F7B13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6EC9A"/>
            <w:noWrap/>
            <w:vAlign w:val="center"/>
            <w:hideMark/>
          </w:tcPr>
          <w:p w14:paraId="7D56D5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074F9B3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1401AF1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FA7151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7E015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AB31C8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459E95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85A86D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3F338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4B9232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D87963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59ABB8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C1849E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AD847C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645CEB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F1747B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28568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B7B599D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BDAE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VNTR 20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9BF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6C7582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488EA37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6CC17D"/>
            <w:noWrap/>
            <w:vAlign w:val="center"/>
            <w:hideMark/>
          </w:tcPr>
          <w:p w14:paraId="232111E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1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46B7807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8C810A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8BB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C6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4B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4A7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0E8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29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05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C99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7C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0B2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89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85E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89F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E9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B4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923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06134D69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629A085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FFE8E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EE595"/>
            <w:noWrap/>
            <w:vAlign w:val="center"/>
            <w:hideMark/>
          </w:tcPr>
          <w:p w14:paraId="2596D6E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0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CE998"/>
            <w:noWrap/>
            <w:vAlign w:val="center"/>
            <w:hideMark/>
          </w:tcPr>
          <w:p w14:paraId="26BF7F3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9DD088"/>
            <w:noWrap/>
            <w:vAlign w:val="center"/>
            <w:hideMark/>
          </w:tcPr>
          <w:p w14:paraId="1B7F266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6ED9B"/>
            <w:noWrap/>
            <w:vAlign w:val="center"/>
            <w:hideMark/>
          </w:tcPr>
          <w:p w14:paraId="77F1590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00F1DF1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08B5B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B2F51E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1668B0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F0392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CE3E9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24380C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2B0BB1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1066F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EE784F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E46B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FEF308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62472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F37FE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21D855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1923C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21EE3B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75C23DDC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BC5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QUB-18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80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741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6D3EA73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3EC9A"/>
            <w:noWrap/>
            <w:vAlign w:val="center"/>
            <w:hideMark/>
          </w:tcPr>
          <w:p w14:paraId="17A2070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3DF38E5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74C47F"/>
            <w:noWrap/>
            <w:vAlign w:val="center"/>
            <w:hideMark/>
          </w:tcPr>
          <w:p w14:paraId="43A8D62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6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3F2B9C1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710BC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80E35A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E3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6D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37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E3A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90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96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653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E44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BC6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AD3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AD5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49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60A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B6478CC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37CC1489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B3CB0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23C913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C"/>
            <w:noWrap/>
            <w:vAlign w:val="center"/>
            <w:hideMark/>
          </w:tcPr>
          <w:p w14:paraId="789CA90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3EC9A"/>
            <w:noWrap/>
            <w:vAlign w:val="center"/>
            <w:hideMark/>
          </w:tcPr>
          <w:p w14:paraId="2D0E340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7ED9B"/>
            <w:noWrap/>
            <w:vAlign w:val="center"/>
            <w:hideMark/>
          </w:tcPr>
          <w:p w14:paraId="14EF0EB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7BC681"/>
            <w:noWrap/>
            <w:vAlign w:val="center"/>
            <w:hideMark/>
          </w:tcPr>
          <w:p w14:paraId="32146D5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54B30A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7397786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4F4373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77F7A47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6DD88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19795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B5173B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ED0533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91495B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C013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4C656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7F26C1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A284E5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51759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18AE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CDD933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94EAB97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F437" w14:textId="77777777" w:rsidR="00044EA1" w:rsidRPr="00044EA1" w:rsidRDefault="00044EA1" w:rsidP="00F93DE3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IRU 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AE1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0A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5C595CC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6B48A19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68C07D"/>
            <w:noWrap/>
            <w:vAlign w:val="center"/>
            <w:hideMark/>
          </w:tcPr>
          <w:p w14:paraId="5C6C2E9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3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B"/>
            <w:noWrap/>
            <w:vAlign w:val="center"/>
            <w:hideMark/>
          </w:tcPr>
          <w:p w14:paraId="3D453A8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37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C6B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CE7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F3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9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D8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1F1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F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89B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258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2D3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FF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2B3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DDA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8B1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98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56A4957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1A198325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C8E5B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921EEC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2E696"/>
            <w:noWrap/>
            <w:vAlign w:val="center"/>
            <w:hideMark/>
          </w:tcPr>
          <w:p w14:paraId="65D1485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E9E898"/>
            <w:noWrap/>
            <w:vAlign w:val="center"/>
            <w:hideMark/>
          </w:tcPr>
          <w:p w14:paraId="28D01B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3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9BD087"/>
            <w:noWrap/>
            <w:vAlign w:val="center"/>
            <w:hideMark/>
          </w:tcPr>
          <w:p w14:paraId="52CE036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7ED9B"/>
            <w:noWrap/>
            <w:vAlign w:val="center"/>
            <w:hideMark/>
          </w:tcPr>
          <w:p w14:paraId="4465B8D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0D703CC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D8C57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81BFC9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4B4D8B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8EB758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C0845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455DBE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E302F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F59ED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8DB612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32B77E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5A3A54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08256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D90ACE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44E4F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810BE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142B9F6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198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MIRU 0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68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63588FB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578EC7F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B9ADA3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6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EB2A81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6E6EC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E73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BC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675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CB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201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CAF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7F0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482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9F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C5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CE3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1F0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C7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E6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AAF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2F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0B31D090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47E4C41F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E44A41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1A58D7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C"/>
            <w:noWrap/>
            <w:vAlign w:val="center"/>
            <w:hideMark/>
          </w:tcPr>
          <w:p w14:paraId="5D62A42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0D288"/>
            <w:noWrap/>
            <w:vAlign w:val="center"/>
            <w:hideMark/>
          </w:tcPr>
          <w:p w14:paraId="2C40628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9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3EC9A"/>
            <w:noWrap/>
            <w:vAlign w:val="center"/>
            <w:hideMark/>
          </w:tcPr>
          <w:p w14:paraId="3D11BB2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3E293"/>
            <w:noWrap/>
            <w:vAlign w:val="center"/>
            <w:hideMark/>
          </w:tcPr>
          <w:p w14:paraId="6C4496C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1E5986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6B98CBF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5FD6B01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4A2DE32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D71357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1D540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F2D47B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7241F2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FCBEA7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EDD1A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A9012D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430680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014846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E2745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3B2298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4F0F6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B13AAA6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A87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ETR 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68F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5D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003CE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1D1BD84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5045D09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66BF7C"/>
            <w:noWrap/>
            <w:vAlign w:val="center"/>
            <w:hideMark/>
          </w:tcPr>
          <w:p w14:paraId="215F5FA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5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62E4A79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8FE083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22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0A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8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C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2CC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314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FF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A2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2A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F93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2F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7E7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90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6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43A4EF02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C865DF2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CEFD3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4D5A4F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3274E9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65FF823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C"/>
            <w:noWrap/>
            <w:vAlign w:val="center"/>
            <w:hideMark/>
          </w:tcPr>
          <w:p w14:paraId="1632BBF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6BC17D"/>
            <w:noWrap/>
            <w:vAlign w:val="center"/>
            <w:hideMark/>
          </w:tcPr>
          <w:p w14:paraId="3361B9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B"/>
            <w:noWrap/>
            <w:vAlign w:val="center"/>
            <w:hideMark/>
          </w:tcPr>
          <w:p w14:paraId="471A8F6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60FD4F2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0D3072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AC6378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14D70F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2F47B3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828D17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0F98BB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070D2A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34D2F5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31E406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A99659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9DB384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A0B079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42FC34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762C82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76A3F6A5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0914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VNTR 23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069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2C1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2EB9A"/>
            <w:noWrap/>
            <w:vAlign w:val="center"/>
            <w:hideMark/>
          </w:tcPr>
          <w:p w14:paraId="59983D6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40788A7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7EC781"/>
            <w:noWrap/>
            <w:vAlign w:val="center"/>
            <w:hideMark/>
          </w:tcPr>
          <w:p w14:paraId="6B6495E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0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5EC9A"/>
            <w:noWrap/>
            <w:vAlign w:val="center"/>
            <w:hideMark/>
          </w:tcPr>
          <w:p w14:paraId="0CD6976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1F7A386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ED1E0C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4A89EE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429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8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0A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4C7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A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65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D05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09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E42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9FD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9A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E5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FAD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07AE4F6E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0B3A062A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C0B343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4DF6D0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6A66D58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86C983"/>
            <w:noWrap/>
            <w:vAlign w:val="center"/>
            <w:hideMark/>
          </w:tcPr>
          <w:p w14:paraId="061B4F8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FE596"/>
            <w:noWrap/>
            <w:vAlign w:val="center"/>
            <w:hideMark/>
          </w:tcPr>
          <w:p w14:paraId="60C7991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0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644891B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4F0A360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C869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4764A7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12AC0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5DDC8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7E3423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471651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D402D5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21985A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82A3AD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71FAFF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5AE2BC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D2998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B57E1C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57C4E3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CD0F75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1179BFA2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DB9E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QUB-1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02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62C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F15A57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C7A6D6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FC2C1D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0D93E16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1E696"/>
            <w:noWrap/>
            <w:vAlign w:val="center"/>
            <w:hideMark/>
          </w:tcPr>
          <w:p w14:paraId="7D3BD78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8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B"/>
            <w:noWrap/>
            <w:vAlign w:val="center"/>
            <w:hideMark/>
          </w:tcPr>
          <w:p w14:paraId="7BC85A7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5042796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2137D12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5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8ED9B"/>
            <w:noWrap/>
            <w:vAlign w:val="center"/>
            <w:hideMark/>
          </w:tcPr>
          <w:p w14:paraId="755FF7F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7E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1347DBB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A7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21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5E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4E5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BCB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98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1D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4E1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13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55E8AB7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952FE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830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C2E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24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5402335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7378FAA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EB9A"/>
            <w:noWrap/>
            <w:vAlign w:val="center"/>
            <w:hideMark/>
          </w:tcPr>
          <w:p w14:paraId="0335D02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427E89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EC9A"/>
            <w:noWrap/>
            <w:vAlign w:val="center"/>
            <w:hideMark/>
          </w:tcPr>
          <w:p w14:paraId="0B80560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797"/>
            <w:noWrap/>
            <w:vAlign w:val="center"/>
            <w:hideMark/>
          </w:tcPr>
          <w:p w14:paraId="55710DF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6D321BF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3666CA8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2073D50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16C0A51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78B4A7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680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E2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765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6B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A2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D3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E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6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  <w:tr w:rsidR="00044EA1" w:rsidRPr="00044EA1" w14:paraId="32A45A29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A6C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VNTR 38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5FD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943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AE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F3605F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5690124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01ADCB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5192B3B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40586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62FCB22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134C292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6BD3E84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3B83CD1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4A5F62E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4E797"/>
            <w:noWrap/>
            <w:vAlign w:val="center"/>
            <w:hideMark/>
          </w:tcPr>
          <w:p w14:paraId="48618A8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7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610B9A9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15361B8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4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57CBA66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3ABB57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40071F7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6C4F8D6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42F0421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3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16255E6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</w:tr>
      <w:tr w:rsidR="00044EA1" w:rsidRPr="00044EA1" w14:paraId="0DFD0F6D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66239336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DD360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13A239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1E731F7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418AA4A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BFDB8F"/>
            <w:noWrap/>
            <w:vAlign w:val="center"/>
            <w:hideMark/>
          </w:tcPr>
          <w:p w14:paraId="7EDC13C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5BF09DF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2E193"/>
            <w:noWrap/>
            <w:vAlign w:val="center"/>
            <w:hideMark/>
          </w:tcPr>
          <w:p w14:paraId="38E8647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3EB9A"/>
            <w:noWrap/>
            <w:vAlign w:val="center"/>
            <w:hideMark/>
          </w:tcPr>
          <w:p w14:paraId="4664213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5EC9A"/>
            <w:noWrap/>
            <w:vAlign w:val="center"/>
            <w:hideMark/>
          </w:tcPr>
          <w:p w14:paraId="0A5B4D5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5EC9A"/>
            <w:noWrap/>
            <w:vAlign w:val="center"/>
            <w:hideMark/>
          </w:tcPr>
          <w:p w14:paraId="6BB1EC7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23C8D15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A12ECA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730E003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7B2BECC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5F26F57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74A4B7F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E326CB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F81E7E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AB262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1E42CD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9A140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36FFCA3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0%</w:t>
            </w:r>
          </w:p>
        </w:tc>
      </w:tr>
      <w:tr w:rsidR="00044EA1" w:rsidRPr="00044EA1" w14:paraId="5B0E5DD0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69B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VNTR 41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00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CCC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12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7DFCD5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678EB26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685FCAE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C"/>
            <w:noWrap/>
            <w:vAlign w:val="center"/>
            <w:hideMark/>
          </w:tcPr>
          <w:p w14:paraId="3DF7C87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65D1B70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3967337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7E897"/>
            <w:noWrap/>
            <w:vAlign w:val="center"/>
            <w:hideMark/>
          </w:tcPr>
          <w:p w14:paraId="472DAD8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5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8E897"/>
            <w:noWrap/>
            <w:vAlign w:val="center"/>
            <w:hideMark/>
          </w:tcPr>
          <w:p w14:paraId="3E67CDD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4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C7DE91"/>
            <w:noWrap/>
            <w:vAlign w:val="center"/>
            <w:hideMark/>
          </w:tcPr>
          <w:p w14:paraId="2F50A63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4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4EC9A"/>
            <w:noWrap/>
            <w:vAlign w:val="center"/>
            <w:hideMark/>
          </w:tcPr>
          <w:p w14:paraId="4405888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7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B"/>
            <w:noWrap/>
            <w:vAlign w:val="center"/>
            <w:hideMark/>
          </w:tcPr>
          <w:p w14:paraId="2352DF1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BEE9B"/>
            <w:noWrap/>
            <w:vAlign w:val="center"/>
            <w:hideMark/>
          </w:tcPr>
          <w:p w14:paraId="3D450C2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1CEF569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8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24D970F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4D0721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BB621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527150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75E99E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3428C5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</w:tr>
      <w:tr w:rsidR="00044EA1" w:rsidRPr="00044EA1" w14:paraId="1E84370B" w14:textId="77777777" w:rsidTr="00F93DE3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14:paraId="5131D299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F690FD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C91D09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EEF9C"/>
            <w:noWrap/>
            <w:vAlign w:val="center"/>
            <w:hideMark/>
          </w:tcPr>
          <w:p w14:paraId="00FD470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AEE9B"/>
            <w:noWrap/>
            <w:vAlign w:val="center"/>
            <w:hideMark/>
          </w:tcPr>
          <w:p w14:paraId="0F9B3E6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D3E193"/>
            <w:noWrap/>
            <w:vAlign w:val="center"/>
            <w:hideMark/>
          </w:tcPr>
          <w:p w14:paraId="51B59AE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A0D288"/>
            <w:noWrap/>
            <w:vAlign w:val="center"/>
            <w:hideMark/>
          </w:tcPr>
          <w:p w14:paraId="3F03AE8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BEE9C"/>
            <w:noWrap/>
            <w:vAlign w:val="center"/>
            <w:hideMark/>
          </w:tcPr>
          <w:p w14:paraId="0B4C1C4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CEE9C"/>
            <w:noWrap/>
            <w:vAlign w:val="center"/>
            <w:hideMark/>
          </w:tcPr>
          <w:p w14:paraId="01E6C85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0D9F4EBA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339BE8C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F3CDA8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DEF9C"/>
            <w:noWrap/>
            <w:vAlign w:val="center"/>
            <w:hideMark/>
          </w:tcPr>
          <w:p w14:paraId="5C99340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7C6DE47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EE2364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6748BF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F785D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ED58E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D7DD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15F304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CAE64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F0581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FFEF9C"/>
            <w:noWrap/>
            <w:vAlign w:val="center"/>
            <w:hideMark/>
          </w:tcPr>
          <w:p w14:paraId="4C70CD6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0%</w:t>
            </w:r>
          </w:p>
        </w:tc>
      </w:tr>
      <w:tr w:rsidR="00044EA1" w:rsidRPr="00044EA1" w14:paraId="5CB803E9" w14:textId="77777777" w:rsidTr="00F93DE3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5FEF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044EA1">
              <w:rPr>
                <w:rFonts w:eastAsia="Times New Roman"/>
                <w:color w:val="000000"/>
                <w:sz w:val="16"/>
                <w:szCs w:val="16"/>
              </w:rPr>
              <w:t>VNTR 323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43D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Beijin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E2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8F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7196AC0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3C51E1A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2C4AB9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49BC65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5B8FE50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3A530AF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8ED9B"/>
            <w:noWrap/>
            <w:vAlign w:val="center"/>
            <w:hideMark/>
          </w:tcPr>
          <w:p w14:paraId="1ED8D7D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7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7FDCFD5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9ED9B"/>
            <w:noWrap/>
            <w:vAlign w:val="center"/>
            <w:hideMark/>
          </w:tcPr>
          <w:p w14:paraId="5BF0C3B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4.2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DEA99"/>
            <w:noWrap/>
            <w:vAlign w:val="center"/>
            <w:hideMark/>
          </w:tcPr>
          <w:p w14:paraId="3E90D863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1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2EB9A"/>
            <w:noWrap/>
            <w:vAlign w:val="center"/>
            <w:hideMark/>
          </w:tcPr>
          <w:p w14:paraId="55CA1B7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C9DE91"/>
            <w:noWrap/>
            <w:vAlign w:val="center"/>
            <w:hideMark/>
          </w:tcPr>
          <w:p w14:paraId="458B90D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4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1640A3A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2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48D3412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6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AEE9B"/>
            <w:noWrap/>
            <w:vAlign w:val="center"/>
            <w:hideMark/>
          </w:tcPr>
          <w:p w14:paraId="6B77DFFE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3.1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70D8F72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4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DEF9C"/>
            <w:noWrap/>
            <w:vAlign w:val="center"/>
            <w:hideMark/>
          </w:tcPr>
          <w:p w14:paraId="4E8E71F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5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49B66EF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0%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000000" w:fill="FEEF9C"/>
            <w:noWrap/>
            <w:vAlign w:val="center"/>
            <w:hideMark/>
          </w:tcPr>
          <w:p w14:paraId="76CACA1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8%</w:t>
            </w:r>
          </w:p>
        </w:tc>
      </w:tr>
      <w:tr w:rsidR="00044EA1" w:rsidRPr="00044EA1" w14:paraId="57D25BAA" w14:textId="77777777" w:rsidTr="00DE1DC1">
        <w:trPr>
          <w:trHeight w:hRule="exact" w:val="227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7AF1F7" w14:textId="77777777" w:rsidR="00044EA1" w:rsidRPr="00044EA1" w:rsidRDefault="00044EA1" w:rsidP="00F93DE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4EE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non-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846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14:paraId="6AAE61ED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14:paraId="3EEFA58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E9C"/>
            <w:noWrap/>
            <w:vAlign w:val="center"/>
            <w:hideMark/>
          </w:tcPr>
          <w:p w14:paraId="0AAD08A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FEA99"/>
            <w:noWrap/>
            <w:vAlign w:val="center"/>
            <w:hideMark/>
          </w:tcPr>
          <w:p w14:paraId="2B30B5E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1EB9A"/>
            <w:noWrap/>
            <w:vAlign w:val="center"/>
            <w:hideMark/>
          </w:tcPr>
          <w:p w14:paraId="06BEEEE2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0E696"/>
            <w:noWrap/>
            <w:vAlign w:val="center"/>
            <w:hideMark/>
          </w:tcPr>
          <w:p w14:paraId="65DEFBA9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9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CEA98"/>
            <w:noWrap/>
            <w:vAlign w:val="center"/>
            <w:hideMark/>
          </w:tcPr>
          <w:p w14:paraId="36697F0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2E696"/>
            <w:noWrap/>
            <w:vAlign w:val="center"/>
            <w:hideMark/>
          </w:tcPr>
          <w:p w14:paraId="0839FF77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8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FEA99"/>
            <w:noWrap/>
            <w:vAlign w:val="center"/>
            <w:hideMark/>
          </w:tcPr>
          <w:p w14:paraId="340A3141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7ED9B"/>
            <w:noWrap/>
            <w:vAlign w:val="center"/>
            <w:hideMark/>
          </w:tcPr>
          <w:p w14:paraId="061046DC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7ED9B"/>
            <w:noWrap/>
            <w:vAlign w:val="center"/>
            <w:hideMark/>
          </w:tcPr>
          <w:p w14:paraId="397B1AE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DEF9C"/>
            <w:noWrap/>
            <w:vAlign w:val="center"/>
            <w:hideMark/>
          </w:tcPr>
          <w:p w14:paraId="42C3AD24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CEE9C"/>
            <w:noWrap/>
            <w:vAlign w:val="center"/>
            <w:hideMark/>
          </w:tcPr>
          <w:p w14:paraId="67D611C5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EEF9C"/>
            <w:noWrap/>
            <w:vAlign w:val="center"/>
            <w:hideMark/>
          </w:tcPr>
          <w:p w14:paraId="1A74AEA6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14:paraId="095CE85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14:paraId="4C4A9A90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8664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14:paraId="74193F3B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EEF9C"/>
            <w:noWrap/>
            <w:vAlign w:val="center"/>
            <w:hideMark/>
          </w:tcPr>
          <w:p w14:paraId="079BC188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EF9C"/>
            <w:noWrap/>
            <w:vAlign w:val="center"/>
            <w:hideMark/>
          </w:tcPr>
          <w:p w14:paraId="7D5C450F" w14:textId="77777777" w:rsidR="00044EA1" w:rsidRPr="00044EA1" w:rsidRDefault="00044EA1" w:rsidP="00F93DE3">
            <w:pPr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044EA1">
              <w:rPr>
                <w:rFonts w:eastAsia="Times New Roman"/>
                <w:color w:val="000000"/>
                <w:sz w:val="12"/>
                <w:szCs w:val="12"/>
              </w:rPr>
              <w:t>0.0%</w:t>
            </w:r>
          </w:p>
        </w:tc>
      </w:tr>
    </w:tbl>
    <w:p w14:paraId="3C13757B" w14:textId="77777777" w:rsidR="00044EA1" w:rsidRPr="00044EA1" w:rsidRDefault="00044EA1" w:rsidP="00F93DE3"/>
    <w:p w14:paraId="57CB5FF2" w14:textId="4A499FFB" w:rsidR="001A51A6" w:rsidRPr="00044EA1" w:rsidRDefault="00044EA1" w:rsidP="00222DC3">
      <w:pPr>
        <w:spacing w:line="480" w:lineRule="auto"/>
      </w:pPr>
      <w:proofErr w:type="gramStart"/>
      <w:r w:rsidRPr="00044EA1">
        <w:rPr>
          <w:rFonts w:eastAsiaTheme="minorEastAsia"/>
          <w:b/>
          <w:i/>
          <w:color w:val="000000"/>
          <w:sz w:val="18"/>
          <w:szCs w:val="22"/>
          <w:vertAlign w:val="superscript"/>
        </w:rPr>
        <w:t>a</w:t>
      </w:r>
      <w:proofErr w:type="gramEnd"/>
      <w:r w:rsidRPr="00044EA1">
        <w:rPr>
          <w:rFonts w:eastAsiaTheme="minorEastAsia"/>
        </w:rPr>
        <w:t xml:space="preserve"> The ratios were labeled with a color gradient form green to yellow. The higher of the ratio, the darker of the green; the lower, the yellower.</w:t>
      </w:r>
      <w:bookmarkStart w:id="0" w:name="_GoBack"/>
      <w:bookmarkEnd w:id="0"/>
    </w:p>
    <w:sectPr w:rsidR="001A51A6" w:rsidRPr="00044EA1" w:rsidSect="00222DC3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50BEA"/>
    <w:multiLevelType w:val="hybridMultilevel"/>
    <w:tmpl w:val="8DB87802"/>
    <w:lvl w:ilvl="0" w:tplc="E40C36F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44EA1"/>
    <w:rsid w:val="000000B1"/>
    <w:rsid w:val="00044EA1"/>
    <w:rsid w:val="000D7868"/>
    <w:rsid w:val="001A51A6"/>
    <w:rsid w:val="001A5401"/>
    <w:rsid w:val="00203FDF"/>
    <w:rsid w:val="00222DC3"/>
    <w:rsid w:val="00500F4D"/>
    <w:rsid w:val="005560CE"/>
    <w:rsid w:val="00583A06"/>
    <w:rsid w:val="00B517A9"/>
    <w:rsid w:val="00B826C6"/>
    <w:rsid w:val="00D8190F"/>
    <w:rsid w:val="00DC0AAB"/>
    <w:rsid w:val="00DE1DC1"/>
    <w:rsid w:val="00F80706"/>
    <w:rsid w:val="00F93DE3"/>
    <w:rsid w:val="00FD3CA6"/>
    <w:rsid w:val="00FE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0D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64CC30-D49B-3F41-8542-8E9CBE9AF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0</Words>
  <Characters>3255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uo</dc:creator>
  <cp:keywords/>
  <dc:description/>
  <cp:lastModifiedBy>Tao Luo</cp:lastModifiedBy>
  <cp:revision>3</cp:revision>
  <cp:lastPrinted>2013-12-02T06:43:00Z</cp:lastPrinted>
  <dcterms:created xsi:type="dcterms:W3CDTF">2013-12-08T07:46:00Z</dcterms:created>
  <dcterms:modified xsi:type="dcterms:W3CDTF">2013-12-08T07:47:00Z</dcterms:modified>
</cp:coreProperties>
</file>